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786CC" w14:textId="006EDA2A" w:rsidR="004503D8" w:rsidRDefault="004503D8">
      <w:pPr>
        <w:rPr>
          <w:rFonts w:ascii="Arial" w:hAnsi="Arial" w:cs="Arial"/>
          <w:b/>
        </w:rPr>
      </w:pPr>
      <w:r w:rsidRPr="004503D8">
        <w:rPr>
          <w:rFonts w:ascii="Arial" w:hAnsi="Arial" w:cs="Arial"/>
          <w:b/>
        </w:rPr>
        <w:t>Additional file 2. Interview guide</w:t>
      </w:r>
    </w:p>
    <w:p w14:paraId="37B433E2" w14:textId="77777777" w:rsidR="00333CDF" w:rsidRDefault="00333CDF">
      <w:pPr>
        <w:rPr>
          <w:rFonts w:ascii="Arial" w:hAnsi="Arial" w:cs="Arial"/>
          <w:b/>
        </w:rPr>
      </w:pP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2641"/>
        <w:gridCol w:w="6143"/>
        <w:gridCol w:w="6095"/>
      </w:tblGrid>
      <w:tr w:rsidR="004503D8" w:rsidRPr="00A10DC7" w14:paraId="63972CF9" w14:textId="77777777" w:rsidTr="00D44C45">
        <w:tc>
          <w:tcPr>
            <w:tcW w:w="2641" w:type="dxa"/>
          </w:tcPr>
          <w:p w14:paraId="2765CDAB" w14:textId="77777777" w:rsidR="004503D8" w:rsidRPr="00A10DC7" w:rsidRDefault="004503D8" w:rsidP="00D44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0DC7">
              <w:rPr>
                <w:rFonts w:ascii="Arial" w:hAnsi="Arial" w:cs="Arial"/>
                <w:b/>
                <w:sz w:val="20"/>
                <w:szCs w:val="20"/>
              </w:rPr>
              <w:t>Topic</w:t>
            </w:r>
          </w:p>
        </w:tc>
        <w:tc>
          <w:tcPr>
            <w:tcW w:w="6143" w:type="dxa"/>
          </w:tcPr>
          <w:p w14:paraId="078FD00C" w14:textId="77777777" w:rsidR="004503D8" w:rsidRPr="00A10DC7" w:rsidRDefault="004503D8" w:rsidP="00D44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0DC7">
              <w:rPr>
                <w:rFonts w:ascii="Arial" w:hAnsi="Arial" w:cs="Arial"/>
                <w:b/>
                <w:sz w:val="20"/>
                <w:szCs w:val="20"/>
              </w:rPr>
              <w:t xml:space="preserve">Caregivers </w:t>
            </w:r>
          </w:p>
        </w:tc>
        <w:tc>
          <w:tcPr>
            <w:tcW w:w="6095" w:type="dxa"/>
          </w:tcPr>
          <w:p w14:paraId="332D154E" w14:textId="77777777" w:rsidR="004503D8" w:rsidRPr="00A10DC7" w:rsidRDefault="004503D8" w:rsidP="00D44C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0DC7">
              <w:rPr>
                <w:rFonts w:ascii="Arial" w:hAnsi="Arial" w:cs="Arial"/>
                <w:b/>
                <w:sz w:val="20"/>
                <w:szCs w:val="20"/>
              </w:rPr>
              <w:t>Healthcare professionals</w:t>
            </w:r>
          </w:p>
        </w:tc>
      </w:tr>
      <w:tr w:rsidR="004503D8" w:rsidRPr="00A10DC7" w14:paraId="2E281AE8" w14:textId="77777777" w:rsidTr="00D44C45">
        <w:tc>
          <w:tcPr>
            <w:tcW w:w="2641" w:type="dxa"/>
          </w:tcPr>
          <w:p w14:paraId="39A52BEB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6143" w:type="dxa"/>
          </w:tcPr>
          <w:p w14:paraId="10929996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 xml:space="preserve">Thank you for agreeing to be interviewed for this study. </w:t>
            </w:r>
          </w:p>
          <w:p w14:paraId="631AC058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Can you confirm that you are still happy to proceed with the interview?</w:t>
            </w:r>
          </w:p>
          <w:p w14:paraId="1451DA4C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 xml:space="preserve">You do not have to answer every question and can stop the interview at any time. </w:t>
            </w:r>
          </w:p>
          <w:p w14:paraId="23303F6C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Before I start, do you have any questions you would like to ask me?</w:t>
            </w:r>
          </w:p>
        </w:tc>
        <w:tc>
          <w:tcPr>
            <w:tcW w:w="6095" w:type="dxa"/>
          </w:tcPr>
          <w:p w14:paraId="0CFDD35A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 xml:space="preserve">Thank you for agreeing to be interviewed for this study. </w:t>
            </w:r>
          </w:p>
          <w:p w14:paraId="00A1D142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Can you confirm that you are still happy to proceed with the interview?</w:t>
            </w:r>
          </w:p>
          <w:p w14:paraId="5AE56EDF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 xml:space="preserve">You do not have to answer every question and can stop the interview at any time. </w:t>
            </w:r>
          </w:p>
          <w:p w14:paraId="2EDB4D10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Before I start, do you have any questions you would like to ask me?</w:t>
            </w:r>
          </w:p>
        </w:tc>
      </w:tr>
      <w:tr w:rsidR="004503D8" w:rsidRPr="00A10DC7" w14:paraId="654D308A" w14:textId="77777777" w:rsidTr="00D44C45">
        <w:tc>
          <w:tcPr>
            <w:tcW w:w="2641" w:type="dxa"/>
          </w:tcPr>
          <w:p w14:paraId="539D03AE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 xml:space="preserve">Beliefs and attitudes about fever or pain medications </w:t>
            </w:r>
          </w:p>
        </w:tc>
        <w:tc>
          <w:tcPr>
            <w:tcW w:w="6143" w:type="dxa"/>
          </w:tcPr>
          <w:p w14:paraId="49A31C67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Tell me what your plans were for giving your baby medications for fever or pain before you were approached about the PIPPA Tamariki study?</w:t>
            </w:r>
          </w:p>
          <w:p w14:paraId="11856E5E" w14:textId="77777777" w:rsidR="004503D8" w:rsidRPr="00510F3D" w:rsidRDefault="004503D8" w:rsidP="00D44C45">
            <w:pPr>
              <w:pStyle w:val="ListParagraph"/>
              <w:numPr>
                <w:ilvl w:val="0"/>
                <w:numId w:val="19"/>
              </w:numPr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Specifically cover paracetamol, ibuprofen, what happened for other children (if any)</w:t>
            </w:r>
          </w:p>
          <w:p w14:paraId="46E7C28C" w14:textId="77777777" w:rsidR="004503D8" w:rsidRPr="00510F3D" w:rsidRDefault="004503D8" w:rsidP="00D44C45">
            <w:pPr>
              <w:pStyle w:val="ListParagraph"/>
              <w:numPr>
                <w:ilvl w:val="0"/>
                <w:numId w:val="19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Why? Who or what influenced you?</w:t>
            </w:r>
          </w:p>
          <w:p w14:paraId="441F49C1" w14:textId="77777777" w:rsidR="004503D8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5D433B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 xml:space="preserve">What was your perception of ibuprofen when you enrolled your baby into the PIPPA Tamariki study? </w:t>
            </w:r>
          </w:p>
          <w:p w14:paraId="37E931A2" w14:textId="77777777" w:rsidR="004503D8" w:rsidRPr="00510F3D" w:rsidRDefault="004503D8" w:rsidP="00D44C45">
            <w:pPr>
              <w:pStyle w:val="ListParagraph"/>
              <w:numPr>
                <w:ilvl w:val="0"/>
                <w:numId w:val="20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Why or how did you come to this view?</w:t>
            </w:r>
          </w:p>
          <w:p w14:paraId="0821EFCB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18F8ED5B" w14:textId="77777777" w:rsidR="004503D8" w:rsidRPr="00510F3D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Tell me about your usual practice for prescribing/using analgesia or antipyretics to infants &lt;1 year.</w:t>
            </w:r>
          </w:p>
          <w:p w14:paraId="20B66ECA" w14:textId="77777777" w:rsidR="004503D8" w:rsidRPr="00510F3D" w:rsidRDefault="004503D8" w:rsidP="00D44C45">
            <w:pPr>
              <w:pStyle w:val="ListParagraph"/>
              <w:numPr>
                <w:ilvl w:val="0"/>
                <w:numId w:val="20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Why/what is the basis for this practice?</w:t>
            </w:r>
          </w:p>
          <w:p w14:paraId="11C4EDBD" w14:textId="77777777" w:rsidR="004503D8" w:rsidRPr="00510F3D" w:rsidRDefault="004503D8" w:rsidP="00D44C45">
            <w:pPr>
              <w:pStyle w:val="ListParagraph"/>
              <w:numPr>
                <w:ilvl w:val="0"/>
                <w:numId w:val="20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Where/how do you get guidance for this practice?</w:t>
            </w:r>
          </w:p>
          <w:p w14:paraId="4AE12189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D04F40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 xml:space="preserve">What is your perception of </w:t>
            </w:r>
            <w:r w:rsidRPr="00A10DC7">
              <w:rPr>
                <w:rFonts w:ascii="Arial" w:hAnsi="Arial" w:cs="Arial"/>
                <w:b/>
                <w:sz w:val="20"/>
                <w:szCs w:val="20"/>
              </w:rPr>
              <w:t>ibuprofen</w:t>
            </w:r>
            <w:r w:rsidRPr="00A10DC7">
              <w:rPr>
                <w:rFonts w:ascii="Arial" w:hAnsi="Arial" w:cs="Arial"/>
                <w:sz w:val="20"/>
                <w:szCs w:val="20"/>
              </w:rPr>
              <w:t xml:space="preserve"> use:</w:t>
            </w:r>
          </w:p>
          <w:p w14:paraId="077D12DC" w14:textId="77777777" w:rsidR="004503D8" w:rsidRPr="00510F3D" w:rsidRDefault="004503D8" w:rsidP="00D44C45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In infants</w:t>
            </w:r>
          </w:p>
          <w:p w14:paraId="644935C5" w14:textId="77777777" w:rsidR="004503D8" w:rsidRPr="00510F3D" w:rsidRDefault="004503D8" w:rsidP="00D44C45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In infants &lt;6 months</w:t>
            </w:r>
          </w:p>
          <w:p w14:paraId="67A0BB14" w14:textId="77777777" w:rsidR="004503D8" w:rsidRPr="00510F3D" w:rsidRDefault="004503D8" w:rsidP="00D44C45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In infants &lt;3 months</w:t>
            </w:r>
          </w:p>
          <w:p w14:paraId="1C35D96A" w14:textId="77777777" w:rsidR="004503D8" w:rsidRPr="00510F3D" w:rsidRDefault="004503D8" w:rsidP="00D44C45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In mothers who are breastfeeding?</w:t>
            </w:r>
          </w:p>
          <w:p w14:paraId="58E2879B" w14:textId="77777777" w:rsidR="004503D8" w:rsidRPr="00510F3D" w:rsidRDefault="004503D8" w:rsidP="00D44C45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Why? What is the basis of this perception?</w:t>
            </w:r>
          </w:p>
          <w:p w14:paraId="057925D2" w14:textId="77777777" w:rsidR="004503D8" w:rsidRPr="00A10DC7" w:rsidRDefault="004503D8" w:rsidP="00D44C45">
            <w:pPr>
              <w:pStyle w:val="ListParagraph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3AC9AF8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 xml:space="preserve">What is your perception of </w:t>
            </w:r>
            <w:r w:rsidRPr="00A10DC7">
              <w:rPr>
                <w:rFonts w:ascii="Arial" w:hAnsi="Arial" w:cs="Arial"/>
                <w:b/>
                <w:sz w:val="20"/>
                <w:szCs w:val="20"/>
              </w:rPr>
              <w:t>paracetamol</w:t>
            </w:r>
            <w:r w:rsidRPr="00A10DC7">
              <w:rPr>
                <w:rFonts w:ascii="Arial" w:hAnsi="Arial" w:cs="Arial"/>
                <w:sz w:val="20"/>
                <w:szCs w:val="20"/>
              </w:rPr>
              <w:t xml:space="preserve"> use in babies? </w:t>
            </w:r>
          </w:p>
          <w:p w14:paraId="5FC1DFFA" w14:textId="77777777" w:rsidR="004503D8" w:rsidRPr="00510F3D" w:rsidRDefault="004503D8" w:rsidP="00D44C45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In infants</w:t>
            </w:r>
          </w:p>
          <w:p w14:paraId="2BBA6964" w14:textId="77777777" w:rsidR="004503D8" w:rsidRPr="00510F3D" w:rsidRDefault="004503D8" w:rsidP="00D44C45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In infants &lt;6 months</w:t>
            </w:r>
          </w:p>
          <w:p w14:paraId="2969E690" w14:textId="77777777" w:rsidR="004503D8" w:rsidRPr="00510F3D" w:rsidRDefault="004503D8" w:rsidP="00D44C45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In infants &lt;3 months</w:t>
            </w:r>
          </w:p>
          <w:p w14:paraId="5EBEF5DB" w14:textId="77777777" w:rsidR="004503D8" w:rsidRPr="00510F3D" w:rsidRDefault="004503D8" w:rsidP="00D44C45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In mothers who are breastfeeding?</w:t>
            </w:r>
          </w:p>
          <w:p w14:paraId="5EEAC0B4" w14:textId="77777777" w:rsidR="004503D8" w:rsidRPr="00510F3D" w:rsidRDefault="004503D8" w:rsidP="00D44C45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Why? What is the basis of this perception?</w:t>
            </w:r>
          </w:p>
          <w:p w14:paraId="6EEF93AD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014F54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Tell me about the advice you give parents/guardians of infants &lt;1y about the use of analgesia or antipyretics</w:t>
            </w:r>
          </w:p>
        </w:tc>
      </w:tr>
      <w:tr w:rsidR="004503D8" w:rsidRPr="00A10DC7" w14:paraId="07C3375C" w14:textId="77777777" w:rsidTr="00D44C45">
        <w:tc>
          <w:tcPr>
            <w:tcW w:w="2641" w:type="dxa"/>
          </w:tcPr>
          <w:p w14:paraId="5D4C150B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Being on the PIPPA ibuprofen treatment arm</w:t>
            </w:r>
          </w:p>
        </w:tc>
        <w:tc>
          <w:tcPr>
            <w:tcW w:w="6143" w:type="dxa"/>
          </w:tcPr>
          <w:p w14:paraId="4AD02AF3" w14:textId="77777777" w:rsidR="004503D8" w:rsidRPr="00A10DC7" w:rsidRDefault="004503D8" w:rsidP="00D44C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How did you feel when your baby was randomised to ibuprofen?</w:t>
            </w:r>
          </w:p>
          <w:p w14:paraId="2F0C91F5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482A24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What did health professionals say when they heard your baby was taking ibuprofen?</w:t>
            </w:r>
          </w:p>
          <w:p w14:paraId="3B855B27" w14:textId="77777777" w:rsidR="004503D8" w:rsidRPr="00A10DC7" w:rsidRDefault="004503D8" w:rsidP="00D44C4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0606CA3A" w14:textId="77777777" w:rsidR="004503D8" w:rsidRDefault="004503D8" w:rsidP="00D44C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10DC7">
              <w:rPr>
                <w:rFonts w:ascii="Arial" w:eastAsia="Calibri" w:hAnsi="Arial" w:cs="Arial"/>
                <w:sz w:val="20"/>
                <w:szCs w:val="20"/>
              </w:rPr>
              <w:t>What did your fami</w:t>
            </w:r>
            <w:r>
              <w:rPr>
                <w:rFonts w:ascii="Arial" w:eastAsia="Calibri" w:hAnsi="Arial" w:cs="Arial"/>
                <w:sz w:val="20"/>
                <w:szCs w:val="20"/>
              </w:rPr>
              <w:t>l</w:t>
            </w:r>
            <w:r w:rsidRPr="00A10DC7">
              <w:rPr>
                <w:rFonts w:ascii="Arial" w:eastAsia="Calibri" w:hAnsi="Arial" w:cs="Arial"/>
                <w:sz w:val="20"/>
                <w:szCs w:val="20"/>
              </w:rPr>
              <w:t>y and friends say when they heard your baby was taking ibuprofen?</w:t>
            </w:r>
          </w:p>
          <w:p w14:paraId="4D88CB7E" w14:textId="77777777" w:rsidR="004503D8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F37200" w14:textId="77777777" w:rsidR="004503D8" w:rsidRPr="00A10DC7" w:rsidRDefault="004503D8" w:rsidP="00D44C4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 xml:space="preserve">Tell me about your experience with giving your baby ibuprofen during PIPPA T study? </w:t>
            </w:r>
          </w:p>
          <w:p w14:paraId="7D691993" w14:textId="77777777" w:rsidR="004503D8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0729B8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A10DC7">
              <w:rPr>
                <w:rFonts w:ascii="Arial" w:hAnsi="Arial" w:cs="Arial"/>
                <w:sz w:val="20"/>
                <w:szCs w:val="20"/>
                <w:u w:val="single"/>
              </w:rPr>
              <w:t>If crossover:</w:t>
            </w:r>
          </w:p>
          <w:p w14:paraId="61D8417F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 xml:space="preserve">Tell me about the first time your baby was given </w:t>
            </w:r>
            <w:r w:rsidRPr="00A10DC7">
              <w:rPr>
                <w:rFonts w:ascii="Arial" w:hAnsi="Arial" w:cs="Arial"/>
                <w:b/>
                <w:sz w:val="20"/>
                <w:szCs w:val="20"/>
              </w:rPr>
              <w:t>paracetamol</w:t>
            </w:r>
            <w:r w:rsidRPr="00A10DC7">
              <w:rPr>
                <w:rFonts w:ascii="Arial" w:hAnsi="Arial" w:cs="Arial"/>
                <w:sz w:val="20"/>
                <w:szCs w:val="20"/>
              </w:rPr>
              <w:t xml:space="preserve"> instead of ibuprofen</w:t>
            </w:r>
          </w:p>
          <w:p w14:paraId="4055942E" w14:textId="77777777" w:rsidR="004503D8" w:rsidRPr="00510F3D" w:rsidRDefault="004503D8" w:rsidP="00D44C45">
            <w:pPr>
              <w:pStyle w:val="ListParagraph"/>
              <w:numPr>
                <w:ilvl w:val="0"/>
                <w:numId w:val="24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Circumstances</w:t>
            </w:r>
          </w:p>
          <w:p w14:paraId="2E2289E5" w14:textId="77777777" w:rsidR="004503D8" w:rsidRPr="00510F3D" w:rsidRDefault="004503D8" w:rsidP="00D44C45">
            <w:pPr>
              <w:pStyle w:val="ListParagraph"/>
              <w:numPr>
                <w:ilvl w:val="0"/>
                <w:numId w:val="24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 xml:space="preserve">Reasons </w:t>
            </w:r>
          </w:p>
          <w:p w14:paraId="7E10E038" w14:textId="77777777" w:rsidR="004503D8" w:rsidRPr="00510F3D" w:rsidRDefault="004503D8" w:rsidP="00D44C45">
            <w:pPr>
              <w:pStyle w:val="ListParagraph"/>
              <w:numPr>
                <w:ilvl w:val="0"/>
                <w:numId w:val="24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Others involved in decision-making?</w:t>
            </w:r>
          </w:p>
          <w:p w14:paraId="6876AFDD" w14:textId="77777777" w:rsidR="004503D8" w:rsidRPr="00510F3D" w:rsidRDefault="004503D8" w:rsidP="00D44C45">
            <w:pPr>
              <w:pStyle w:val="ListParagraph"/>
              <w:numPr>
                <w:ilvl w:val="0"/>
                <w:numId w:val="24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 xml:space="preserve">How did you feel about the decision to use the ‘other’ medicine? </w:t>
            </w:r>
          </w:p>
          <w:p w14:paraId="2C45A44D" w14:textId="77777777" w:rsidR="004503D8" w:rsidRPr="00510F3D" w:rsidRDefault="004503D8" w:rsidP="00D44C45">
            <w:pPr>
              <w:pStyle w:val="ListParagraph"/>
              <w:numPr>
                <w:ilvl w:val="0"/>
                <w:numId w:val="24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</w:rPr>
              <w:t>Given as alternating regimen, combination, or instead of?</w:t>
            </w:r>
          </w:p>
        </w:tc>
        <w:tc>
          <w:tcPr>
            <w:tcW w:w="6095" w:type="dxa"/>
          </w:tcPr>
          <w:p w14:paraId="06BCF0D9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lastRenderedPageBreak/>
              <w:t>How did you/would you feel about a patient &lt;1y in your care being randomised to ibuprofen in a trial?</w:t>
            </w:r>
          </w:p>
          <w:p w14:paraId="19706444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03D8" w:rsidRPr="00A10DC7" w14:paraId="4C318B54" w14:textId="77777777" w:rsidTr="00D44C45">
        <w:tc>
          <w:tcPr>
            <w:tcW w:w="2641" w:type="dxa"/>
          </w:tcPr>
          <w:p w14:paraId="672F6FCE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COVID</w:t>
            </w:r>
            <w:r>
              <w:rPr>
                <w:rFonts w:ascii="Arial" w:hAnsi="Arial" w:cs="Arial"/>
                <w:sz w:val="20"/>
                <w:szCs w:val="20"/>
              </w:rPr>
              <w:t>-19</w:t>
            </w:r>
          </w:p>
        </w:tc>
        <w:tc>
          <w:tcPr>
            <w:tcW w:w="6143" w:type="dxa"/>
          </w:tcPr>
          <w:p w14:paraId="21E11232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W</w:t>
            </w:r>
            <w:proofErr w:type="spellStart"/>
            <w:r w:rsidRPr="00A10DC7">
              <w:rPr>
                <w:rFonts w:ascii="Arial" w:hAnsi="Arial" w:cs="Arial"/>
                <w:sz w:val="20"/>
                <w:szCs w:val="20"/>
                <w:lang w:val="en-NZ"/>
              </w:rPr>
              <w:t>ere</w:t>
            </w:r>
            <w:proofErr w:type="spellEnd"/>
            <w:r w:rsidRPr="00A10DC7">
              <w:rPr>
                <w:rFonts w:ascii="Arial" w:hAnsi="Arial" w:cs="Arial"/>
                <w:sz w:val="20"/>
                <w:szCs w:val="20"/>
                <w:lang w:val="en-NZ"/>
              </w:rPr>
              <w:t xml:space="preserve"> you aware of the concerns initially raised about using ibuprofen to treat symptoms of COVID-19 (from WHO, other international bodies, the lay press releases)? </w:t>
            </w:r>
          </w:p>
          <w:p w14:paraId="5283D244" w14:textId="77777777" w:rsidR="004503D8" w:rsidRPr="00510F3D" w:rsidRDefault="004503D8" w:rsidP="00D44C45">
            <w:pPr>
              <w:pStyle w:val="ListParagraph"/>
              <w:numPr>
                <w:ilvl w:val="0"/>
                <w:numId w:val="26"/>
              </w:numPr>
              <w:jc w:val="left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510F3D">
              <w:rPr>
                <w:rFonts w:ascii="Arial" w:hAnsi="Arial" w:cs="Arial"/>
                <w:sz w:val="20"/>
                <w:szCs w:val="20"/>
                <w:lang w:val="en-NZ"/>
              </w:rPr>
              <w:t>If yes, how did you hear about these concerns? (e.g. social media, news, friends, health professionals?</w:t>
            </w:r>
          </w:p>
          <w:p w14:paraId="26266D32" w14:textId="77777777" w:rsidR="004503D8" w:rsidRPr="00510F3D" w:rsidRDefault="004503D8" w:rsidP="00D44C45">
            <w:pPr>
              <w:pStyle w:val="ListParagraph"/>
              <w:numPr>
                <w:ilvl w:val="0"/>
                <w:numId w:val="26"/>
              </w:numPr>
              <w:jc w:val="left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510F3D">
              <w:rPr>
                <w:rFonts w:ascii="Arial" w:hAnsi="Arial" w:cs="Arial"/>
                <w:sz w:val="20"/>
                <w:szCs w:val="20"/>
                <w:lang w:val="en-NZ"/>
              </w:rPr>
              <w:t>Did you try to find out more / do your own research about these concerns? How? What sources?</w:t>
            </w:r>
          </w:p>
          <w:p w14:paraId="2B37DF9F" w14:textId="77777777" w:rsidR="004503D8" w:rsidRPr="00510F3D" w:rsidRDefault="004503D8" w:rsidP="00D44C45">
            <w:pPr>
              <w:pStyle w:val="ListParagraph"/>
              <w:numPr>
                <w:ilvl w:val="0"/>
                <w:numId w:val="26"/>
              </w:numPr>
              <w:jc w:val="left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510F3D">
              <w:rPr>
                <w:rFonts w:ascii="Arial" w:hAnsi="Arial" w:cs="Arial"/>
                <w:sz w:val="20"/>
                <w:szCs w:val="20"/>
                <w:lang w:val="en-NZ"/>
              </w:rPr>
              <w:t>What sort of effect did these concerns have on your comfort about using/prescribing ibuprofen to your patients?</w:t>
            </w:r>
          </w:p>
          <w:p w14:paraId="198AA30B" w14:textId="77777777" w:rsidR="004503D8" w:rsidRPr="00510F3D" w:rsidRDefault="004503D8" w:rsidP="00D44C45">
            <w:pPr>
              <w:pStyle w:val="ListParagraph"/>
              <w:numPr>
                <w:ilvl w:val="0"/>
                <w:numId w:val="26"/>
              </w:numPr>
              <w:jc w:val="left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510F3D">
              <w:rPr>
                <w:rFonts w:ascii="Arial" w:hAnsi="Arial" w:cs="Arial"/>
                <w:sz w:val="20"/>
                <w:szCs w:val="20"/>
                <w:lang w:val="en-NZ"/>
              </w:rPr>
              <w:t>Now that this appears to be resolved, how do</w:t>
            </w:r>
            <w:r>
              <w:rPr>
                <w:rFonts w:ascii="Arial" w:hAnsi="Arial" w:cs="Arial"/>
                <w:sz w:val="20"/>
                <w:szCs w:val="20"/>
                <w:lang w:val="en-NZ"/>
              </w:rPr>
              <w:t xml:space="preserve"> you feel about giving ibuprofen to your baby now?</w:t>
            </w:r>
          </w:p>
        </w:tc>
        <w:tc>
          <w:tcPr>
            <w:tcW w:w="6095" w:type="dxa"/>
          </w:tcPr>
          <w:p w14:paraId="769D8D06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W</w:t>
            </w:r>
            <w:proofErr w:type="spellStart"/>
            <w:r w:rsidRPr="00A10DC7">
              <w:rPr>
                <w:rFonts w:ascii="Arial" w:hAnsi="Arial" w:cs="Arial"/>
                <w:sz w:val="20"/>
                <w:szCs w:val="20"/>
                <w:lang w:val="en-NZ"/>
              </w:rPr>
              <w:t>ere</w:t>
            </w:r>
            <w:proofErr w:type="spellEnd"/>
            <w:r w:rsidRPr="00A10DC7">
              <w:rPr>
                <w:rFonts w:ascii="Arial" w:hAnsi="Arial" w:cs="Arial"/>
                <w:sz w:val="20"/>
                <w:szCs w:val="20"/>
                <w:lang w:val="en-NZ"/>
              </w:rPr>
              <w:t xml:space="preserve"> you aware of the concerns initially raised about using ibuprofen to treat symptoms of COVID-19 (from WHO, other international bodies, the lay press releases)? </w:t>
            </w:r>
          </w:p>
          <w:p w14:paraId="15380995" w14:textId="77777777" w:rsidR="004503D8" w:rsidRPr="00510F3D" w:rsidRDefault="004503D8" w:rsidP="00D44C45">
            <w:pPr>
              <w:pStyle w:val="ListParagraph"/>
              <w:numPr>
                <w:ilvl w:val="0"/>
                <w:numId w:val="27"/>
              </w:numPr>
              <w:jc w:val="left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510F3D">
              <w:rPr>
                <w:rFonts w:ascii="Arial" w:hAnsi="Arial" w:cs="Arial"/>
                <w:sz w:val="20"/>
                <w:szCs w:val="20"/>
                <w:lang w:val="en-NZ"/>
              </w:rPr>
              <w:t>If yes, how did you hear about these concerns? (e.g. social media, news, friends, health professionals?</w:t>
            </w:r>
          </w:p>
          <w:p w14:paraId="21D449E9" w14:textId="77777777" w:rsidR="004503D8" w:rsidRPr="00510F3D" w:rsidRDefault="004503D8" w:rsidP="00D44C45">
            <w:pPr>
              <w:pStyle w:val="ListParagraph"/>
              <w:numPr>
                <w:ilvl w:val="0"/>
                <w:numId w:val="27"/>
              </w:numPr>
              <w:jc w:val="left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510F3D">
              <w:rPr>
                <w:rFonts w:ascii="Arial" w:hAnsi="Arial" w:cs="Arial"/>
                <w:sz w:val="20"/>
                <w:szCs w:val="20"/>
                <w:lang w:val="en-NZ"/>
              </w:rPr>
              <w:t>Did you try to find out more / do your own research about these concerns? How? What sources?</w:t>
            </w:r>
          </w:p>
          <w:p w14:paraId="68242CA2" w14:textId="77777777" w:rsidR="004503D8" w:rsidRPr="00510F3D" w:rsidRDefault="004503D8" w:rsidP="00D44C45">
            <w:pPr>
              <w:pStyle w:val="ListParagraph"/>
              <w:numPr>
                <w:ilvl w:val="0"/>
                <w:numId w:val="27"/>
              </w:numPr>
              <w:jc w:val="left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510F3D">
              <w:rPr>
                <w:rFonts w:ascii="Arial" w:hAnsi="Arial" w:cs="Arial"/>
                <w:sz w:val="20"/>
                <w:szCs w:val="20"/>
                <w:lang w:val="en-NZ"/>
              </w:rPr>
              <w:t>What sort of effect did these concerns have on your comfort about using/prescribing ibuprofen to your patients?</w:t>
            </w:r>
          </w:p>
          <w:p w14:paraId="4ED13D82" w14:textId="77777777" w:rsidR="004503D8" w:rsidRPr="00510F3D" w:rsidRDefault="004503D8" w:rsidP="00D44C45">
            <w:pPr>
              <w:pStyle w:val="ListParagraph"/>
              <w:numPr>
                <w:ilvl w:val="0"/>
                <w:numId w:val="27"/>
              </w:num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0F3D">
              <w:rPr>
                <w:rFonts w:ascii="Arial" w:hAnsi="Arial" w:cs="Arial"/>
                <w:sz w:val="20"/>
                <w:szCs w:val="20"/>
                <w:lang w:val="en-NZ"/>
              </w:rPr>
              <w:t>Now that this appears to be resolved, how do you feel about using ibuprofen for your patients now?</w:t>
            </w:r>
          </w:p>
        </w:tc>
      </w:tr>
      <w:tr w:rsidR="004503D8" w:rsidRPr="00A10DC7" w14:paraId="3D6C082B" w14:textId="77777777" w:rsidTr="00D44C45">
        <w:tc>
          <w:tcPr>
            <w:tcW w:w="2641" w:type="dxa"/>
          </w:tcPr>
          <w:p w14:paraId="23BAECF6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Theoretical sampling – additional lines of inquiry</w:t>
            </w:r>
          </w:p>
        </w:tc>
        <w:tc>
          <w:tcPr>
            <w:tcW w:w="6143" w:type="dxa"/>
          </w:tcPr>
          <w:p w14:paraId="55214BDE" w14:textId="77777777" w:rsidR="004503D8" w:rsidRPr="00A10DC7" w:rsidRDefault="004503D8" w:rsidP="00D44C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0DC7">
              <w:rPr>
                <w:rFonts w:ascii="Arial" w:hAnsi="Arial" w:cs="Arial"/>
                <w:sz w:val="20"/>
                <w:szCs w:val="20"/>
                <w:lang w:val="en-US"/>
              </w:rPr>
              <w:t>Explore fever phobia vs pain/distress/misery</w:t>
            </w:r>
          </w:p>
          <w:p w14:paraId="79686DD2" w14:textId="77777777" w:rsidR="004503D8" w:rsidRPr="00A10DC7" w:rsidRDefault="004503D8" w:rsidP="00D44C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0DC7">
              <w:rPr>
                <w:rFonts w:ascii="Arial" w:hAnsi="Arial" w:cs="Arial"/>
                <w:sz w:val="20"/>
                <w:szCs w:val="20"/>
                <w:lang w:val="en-US"/>
              </w:rPr>
              <w:t xml:space="preserve">Febrile convulsions </w:t>
            </w:r>
          </w:p>
          <w:p w14:paraId="3649F9E4" w14:textId="77777777" w:rsidR="004503D8" w:rsidRPr="00A10DC7" w:rsidRDefault="004503D8" w:rsidP="00D44C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0DC7">
              <w:rPr>
                <w:rFonts w:ascii="Arial" w:hAnsi="Arial" w:cs="Arial"/>
                <w:sz w:val="20"/>
                <w:szCs w:val="20"/>
                <w:lang w:val="en-US"/>
              </w:rPr>
              <w:t>Information sources</w:t>
            </w:r>
          </w:p>
          <w:p w14:paraId="4F04692F" w14:textId="77777777" w:rsidR="004503D8" w:rsidRPr="00A10DC7" w:rsidRDefault="004503D8" w:rsidP="00D44C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</w:tcPr>
          <w:p w14:paraId="7744033E" w14:textId="77777777" w:rsidR="004503D8" w:rsidRPr="00A10DC7" w:rsidRDefault="004503D8" w:rsidP="00D44C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0DC7">
              <w:rPr>
                <w:rFonts w:ascii="Arial" w:hAnsi="Arial" w:cs="Arial"/>
                <w:sz w:val="20"/>
                <w:szCs w:val="20"/>
                <w:lang w:val="en-US"/>
              </w:rPr>
              <w:t>Explore fever phobia vs pain/distress/misery</w:t>
            </w:r>
          </w:p>
          <w:p w14:paraId="073D5332" w14:textId="77777777" w:rsidR="004503D8" w:rsidRPr="00A10DC7" w:rsidRDefault="004503D8" w:rsidP="00D44C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0DC7">
              <w:rPr>
                <w:rFonts w:ascii="Arial" w:hAnsi="Arial" w:cs="Arial"/>
                <w:sz w:val="20"/>
                <w:szCs w:val="20"/>
                <w:lang w:val="en-US"/>
              </w:rPr>
              <w:t>Febrile convulsions</w:t>
            </w:r>
          </w:p>
          <w:p w14:paraId="56AD4768" w14:textId="77777777" w:rsidR="004503D8" w:rsidRPr="00A10DC7" w:rsidRDefault="004503D8" w:rsidP="00D44C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0DC7">
              <w:rPr>
                <w:rFonts w:ascii="Arial" w:hAnsi="Arial" w:cs="Arial"/>
                <w:sz w:val="20"/>
                <w:szCs w:val="20"/>
                <w:lang w:val="en-US"/>
              </w:rPr>
              <w:t>Information sources</w:t>
            </w:r>
          </w:p>
          <w:p w14:paraId="50993AFF" w14:textId="77777777" w:rsidR="004503D8" w:rsidRPr="00A10DC7" w:rsidRDefault="004503D8" w:rsidP="00D44C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0DC7">
              <w:rPr>
                <w:rFonts w:ascii="Arial" w:hAnsi="Arial" w:cs="Arial"/>
                <w:sz w:val="20"/>
                <w:szCs w:val="20"/>
                <w:lang w:val="en-US"/>
              </w:rPr>
              <w:t>Safe practice / following guidelines</w:t>
            </w:r>
          </w:p>
          <w:p w14:paraId="217916CA" w14:textId="77777777" w:rsidR="004503D8" w:rsidRPr="00A10DC7" w:rsidRDefault="004503D8" w:rsidP="00D44C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0DC7">
              <w:rPr>
                <w:rFonts w:ascii="Arial" w:hAnsi="Arial" w:cs="Arial"/>
                <w:sz w:val="20"/>
                <w:szCs w:val="20"/>
                <w:lang w:val="en-US"/>
              </w:rPr>
              <w:t>Availability of ibuprofen on standing orders or in cupboards</w:t>
            </w:r>
          </w:p>
        </w:tc>
      </w:tr>
      <w:tr w:rsidR="004503D8" w:rsidRPr="00A10DC7" w14:paraId="1A6DB28C" w14:textId="77777777" w:rsidTr="00D44C45">
        <w:tc>
          <w:tcPr>
            <w:tcW w:w="2641" w:type="dxa"/>
          </w:tcPr>
          <w:p w14:paraId="748229B7" w14:textId="77777777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Demographics</w:t>
            </w:r>
          </w:p>
        </w:tc>
        <w:tc>
          <w:tcPr>
            <w:tcW w:w="6143" w:type="dxa"/>
          </w:tcPr>
          <w:p w14:paraId="4087585A" w14:textId="77777777" w:rsidR="004503D8" w:rsidRPr="00A10DC7" w:rsidRDefault="004503D8" w:rsidP="00D44C45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C7">
              <w:rPr>
                <w:rFonts w:ascii="Arial" w:eastAsia="Calibri" w:hAnsi="Arial" w:cs="Arial"/>
                <w:sz w:val="20"/>
                <w:szCs w:val="20"/>
              </w:rPr>
              <w:t>Already collected as part of PIPPA Tamariki enrolment</w:t>
            </w:r>
          </w:p>
        </w:tc>
        <w:tc>
          <w:tcPr>
            <w:tcW w:w="6095" w:type="dxa"/>
          </w:tcPr>
          <w:p w14:paraId="23554CBD" w14:textId="5704E56E" w:rsidR="004503D8" w:rsidRPr="00A10DC7" w:rsidRDefault="004503D8" w:rsidP="00D44C45">
            <w:pPr>
              <w:rPr>
                <w:rFonts w:ascii="Arial" w:hAnsi="Arial" w:cs="Arial"/>
                <w:sz w:val="20"/>
                <w:szCs w:val="20"/>
              </w:rPr>
            </w:pPr>
            <w:r w:rsidRPr="00A10DC7">
              <w:rPr>
                <w:rFonts w:ascii="Arial" w:hAnsi="Arial" w:cs="Arial"/>
                <w:sz w:val="20"/>
                <w:szCs w:val="20"/>
              </w:rPr>
              <w:t>Age</w:t>
            </w:r>
            <w:r w:rsidR="008B115F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0" w:name="_GoBack"/>
            <w:bookmarkEnd w:id="0"/>
            <w:r w:rsidR="008B115F">
              <w:rPr>
                <w:rFonts w:ascii="Arial" w:hAnsi="Arial" w:cs="Arial"/>
                <w:sz w:val="20"/>
                <w:szCs w:val="20"/>
              </w:rPr>
              <w:t>q</w:t>
            </w:r>
            <w:r w:rsidRPr="00A10DC7">
              <w:rPr>
                <w:rFonts w:ascii="Arial" w:hAnsi="Arial" w:cs="Arial"/>
                <w:sz w:val="20"/>
                <w:szCs w:val="20"/>
              </w:rPr>
              <w:t>ualifications</w:t>
            </w:r>
            <w:r w:rsidR="008B115F">
              <w:rPr>
                <w:rFonts w:ascii="Arial" w:hAnsi="Arial" w:cs="Arial"/>
                <w:sz w:val="20"/>
                <w:szCs w:val="20"/>
              </w:rPr>
              <w:t>, y</w:t>
            </w:r>
            <w:r w:rsidRPr="00A10DC7">
              <w:rPr>
                <w:rFonts w:ascii="Arial" w:hAnsi="Arial" w:cs="Arial"/>
                <w:sz w:val="20"/>
                <w:szCs w:val="20"/>
              </w:rPr>
              <w:t xml:space="preserve">ears of practice </w:t>
            </w:r>
          </w:p>
        </w:tc>
      </w:tr>
    </w:tbl>
    <w:p w14:paraId="43115BB2" w14:textId="77777777" w:rsidR="004503D8" w:rsidRPr="004503D8" w:rsidRDefault="004503D8">
      <w:pPr>
        <w:rPr>
          <w:rFonts w:ascii="Arial" w:hAnsi="Arial" w:cs="Arial"/>
          <w:b/>
        </w:rPr>
      </w:pPr>
    </w:p>
    <w:sectPr w:rsidR="004503D8" w:rsidRPr="004503D8" w:rsidSect="000E009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3C6A17"/>
    <w:multiLevelType w:val="hybridMultilevel"/>
    <w:tmpl w:val="7210749C"/>
    <w:lvl w:ilvl="0" w:tplc="E2C4F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594968"/>
    <w:multiLevelType w:val="hybridMultilevel"/>
    <w:tmpl w:val="EEACBA98"/>
    <w:lvl w:ilvl="0" w:tplc="41863C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8C3B2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FEE99DE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7E1436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0013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EEEE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2F9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9CED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0074F"/>
    <w:multiLevelType w:val="hybridMultilevel"/>
    <w:tmpl w:val="00A2C09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A9673D"/>
    <w:multiLevelType w:val="hybridMultilevel"/>
    <w:tmpl w:val="9CCCE4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D2184"/>
    <w:multiLevelType w:val="hybridMultilevel"/>
    <w:tmpl w:val="55CC0B6A"/>
    <w:lvl w:ilvl="0" w:tplc="46A4856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6707D4"/>
    <w:multiLevelType w:val="hybridMultilevel"/>
    <w:tmpl w:val="EABEF89E"/>
    <w:lvl w:ilvl="0" w:tplc="E2C4F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365020"/>
    <w:multiLevelType w:val="hybridMultilevel"/>
    <w:tmpl w:val="438EE9AE"/>
    <w:lvl w:ilvl="0" w:tplc="46A48568">
      <w:start w:val="5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CB7F53"/>
    <w:multiLevelType w:val="hybridMultilevel"/>
    <w:tmpl w:val="F03CD934"/>
    <w:lvl w:ilvl="0" w:tplc="1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9" w15:restartNumberingAfterBreak="0">
    <w:nsid w:val="2E4077F6"/>
    <w:multiLevelType w:val="hybridMultilevel"/>
    <w:tmpl w:val="BAEC9F1E"/>
    <w:lvl w:ilvl="0" w:tplc="E2C4F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D760EA"/>
    <w:multiLevelType w:val="hybridMultilevel"/>
    <w:tmpl w:val="820453A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CE2BA0"/>
    <w:multiLevelType w:val="hybridMultilevel"/>
    <w:tmpl w:val="9708AC3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945056"/>
    <w:multiLevelType w:val="hybridMultilevel"/>
    <w:tmpl w:val="76FADF06"/>
    <w:lvl w:ilvl="0" w:tplc="E2C4F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F62550"/>
    <w:multiLevelType w:val="hybridMultilevel"/>
    <w:tmpl w:val="441440B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EB39DA"/>
    <w:multiLevelType w:val="hybridMultilevel"/>
    <w:tmpl w:val="3D123E9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620A1"/>
    <w:multiLevelType w:val="hybridMultilevel"/>
    <w:tmpl w:val="EAEA8FFA"/>
    <w:lvl w:ilvl="0" w:tplc="18C470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465B9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BD444A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CCE6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581C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20D6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7E75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02FC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935C37"/>
    <w:multiLevelType w:val="hybridMultilevel"/>
    <w:tmpl w:val="CB10A82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3872DB"/>
    <w:multiLevelType w:val="hybridMultilevel"/>
    <w:tmpl w:val="E0C45734"/>
    <w:lvl w:ilvl="0" w:tplc="EE12C8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E619B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738A02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4C96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E819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0C11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7ADE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A89D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6102A2"/>
    <w:multiLevelType w:val="hybridMultilevel"/>
    <w:tmpl w:val="838035C8"/>
    <w:lvl w:ilvl="0" w:tplc="EE12C8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E619B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1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D4C96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E819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0C11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7ADE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A89D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5A58ED"/>
    <w:multiLevelType w:val="hybridMultilevel"/>
    <w:tmpl w:val="8E783D8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E8601CC"/>
    <w:multiLevelType w:val="hybridMultilevel"/>
    <w:tmpl w:val="D88C304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CD32E6"/>
    <w:multiLevelType w:val="hybridMultilevel"/>
    <w:tmpl w:val="0FC42884"/>
    <w:lvl w:ilvl="0" w:tplc="E2C4F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AEA22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7224600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3" w:tplc="C48EFE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9018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18E3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DA31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AAFD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A0C4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826B44"/>
    <w:multiLevelType w:val="hybridMultilevel"/>
    <w:tmpl w:val="A3D845F4"/>
    <w:lvl w:ilvl="0" w:tplc="E2C4F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E31E00"/>
    <w:multiLevelType w:val="hybridMultilevel"/>
    <w:tmpl w:val="244CF396"/>
    <w:lvl w:ilvl="0" w:tplc="E2C4FB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A726B90"/>
    <w:multiLevelType w:val="hybridMultilevel"/>
    <w:tmpl w:val="81C872A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D46FE0"/>
    <w:multiLevelType w:val="hybridMultilevel"/>
    <w:tmpl w:val="8B9EBB1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1544D6"/>
    <w:multiLevelType w:val="hybridMultilevel"/>
    <w:tmpl w:val="FCE44330"/>
    <w:lvl w:ilvl="0" w:tplc="EE12C8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E619B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1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D4C96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E819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0C11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7ADE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A89D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1"/>
  </w:num>
  <w:num w:numId="3">
    <w:abstractNumId w:val="23"/>
  </w:num>
  <w:num w:numId="4">
    <w:abstractNumId w:val="1"/>
  </w:num>
  <w:num w:numId="5">
    <w:abstractNumId w:val="12"/>
  </w:num>
  <w:num w:numId="6">
    <w:abstractNumId w:val="9"/>
  </w:num>
  <w:num w:numId="7">
    <w:abstractNumId w:val="0"/>
  </w:num>
  <w:num w:numId="8">
    <w:abstractNumId w:val="15"/>
  </w:num>
  <w:num w:numId="9">
    <w:abstractNumId w:val="8"/>
  </w:num>
  <w:num w:numId="10">
    <w:abstractNumId w:val="22"/>
  </w:num>
  <w:num w:numId="11">
    <w:abstractNumId w:val="6"/>
  </w:num>
  <w:num w:numId="12">
    <w:abstractNumId w:val="17"/>
  </w:num>
  <w:num w:numId="13">
    <w:abstractNumId w:val="26"/>
  </w:num>
  <w:num w:numId="14">
    <w:abstractNumId w:val="18"/>
  </w:num>
  <w:num w:numId="15">
    <w:abstractNumId w:val="5"/>
  </w:num>
  <w:num w:numId="16">
    <w:abstractNumId w:val="7"/>
  </w:num>
  <w:num w:numId="17">
    <w:abstractNumId w:val="4"/>
  </w:num>
  <w:num w:numId="18">
    <w:abstractNumId w:val="3"/>
  </w:num>
  <w:num w:numId="19">
    <w:abstractNumId w:val="13"/>
  </w:num>
  <w:num w:numId="20">
    <w:abstractNumId w:val="20"/>
  </w:num>
  <w:num w:numId="21">
    <w:abstractNumId w:val="10"/>
  </w:num>
  <w:num w:numId="22">
    <w:abstractNumId w:val="19"/>
  </w:num>
  <w:num w:numId="23">
    <w:abstractNumId w:val="11"/>
  </w:num>
  <w:num w:numId="24">
    <w:abstractNumId w:val="16"/>
  </w:num>
  <w:num w:numId="25">
    <w:abstractNumId w:val="24"/>
  </w:num>
  <w:num w:numId="26">
    <w:abstractNumId w:val="25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096"/>
    <w:rsid w:val="00002BD0"/>
    <w:rsid w:val="00002F6F"/>
    <w:rsid w:val="00006CF4"/>
    <w:rsid w:val="000150EC"/>
    <w:rsid w:val="00035B62"/>
    <w:rsid w:val="000366A1"/>
    <w:rsid w:val="000442B7"/>
    <w:rsid w:val="000540B3"/>
    <w:rsid w:val="00062FA2"/>
    <w:rsid w:val="00084EC8"/>
    <w:rsid w:val="00087B38"/>
    <w:rsid w:val="000917F3"/>
    <w:rsid w:val="000929D4"/>
    <w:rsid w:val="00093534"/>
    <w:rsid w:val="00096026"/>
    <w:rsid w:val="000A5C6D"/>
    <w:rsid w:val="000B18DE"/>
    <w:rsid w:val="000D7769"/>
    <w:rsid w:val="000E0096"/>
    <w:rsid w:val="000E72A5"/>
    <w:rsid w:val="000F0210"/>
    <w:rsid w:val="000F17C3"/>
    <w:rsid w:val="000F2F97"/>
    <w:rsid w:val="00130D79"/>
    <w:rsid w:val="00133002"/>
    <w:rsid w:val="00135C26"/>
    <w:rsid w:val="00137D67"/>
    <w:rsid w:val="001524E7"/>
    <w:rsid w:val="00165617"/>
    <w:rsid w:val="00174961"/>
    <w:rsid w:val="001D249B"/>
    <w:rsid w:val="001D2CA2"/>
    <w:rsid w:val="001D6193"/>
    <w:rsid w:val="001F0943"/>
    <w:rsid w:val="001F7DEE"/>
    <w:rsid w:val="0020098D"/>
    <w:rsid w:val="002016FA"/>
    <w:rsid w:val="00206793"/>
    <w:rsid w:val="00210B86"/>
    <w:rsid w:val="00210C36"/>
    <w:rsid w:val="00214D38"/>
    <w:rsid w:val="00215031"/>
    <w:rsid w:val="002170BC"/>
    <w:rsid w:val="00241E50"/>
    <w:rsid w:val="00254362"/>
    <w:rsid w:val="00254C95"/>
    <w:rsid w:val="00270A44"/>
    <w:rsid w:val="00272B55"/>
    <w:rsid w:val="002751F0"/>
    <w:rsid w:val="002814EA"/>
    <w:rsid w:val="002908E3"/>
    <w:rsid w:val="00297EE1"/>
    <w:rsid w:val="002C7342"/>
    <w:rsid w:val="002E7AF3"/>
    <w:rsid w:val="00302F94"/>
    <w:rsid w:val="00307AC3"/>
    <w:rsid w:val="00321CA5"/>
    <w:rsid w:val="00326185"/>
    <w:rsid w:val="00333CDF"/>
    <w:rsid w:val="00342B9D"/>
    <w:rsid w:val="0034648F"/>
    <w:rsid w:val="00354AB6"/>
    <w:rsid w:val="003634C9"/>
    <w:rsid w:val="003721C5"/>
    <w:rsid w:val="003901B3"/>
    <w:rsid w:val="003C5FF7"/>
    <w:rsid w:val="003D6367"/>
    <w:rsid w:val="003E5D5A"/>
    <w:rsid w:val="00412DC1"/>
    <w:rsid w:val="00412E97"/>
    <w:rsid w:val="00415C72"/>
    <w:rsid w:val="0043151A"/>
    <w:rsid w:val="004503D8"/>
    <w:rsid w:val="0048228D"/>
    <w:rsid w:val="004A09B7"/>
    <w:rsid w:val="004A32A9"/>
    <w:rsid w:val="004A3C61"/>
    <w:rsid w:val="004A441D"/>
    <w:rsid w:val="004E3A70"/>
    <w:rsid w:val="004E4BB6"/>
    <w:rsid w:val="004F0B52"/>
    <w:rsid w:val="004F4273"/>
    <w:rsid w:val="004F6F09"/>
    <w:rsid w:val="005101A7"/>
    <w:rsid w:val="00510F3D"/>
    <w:rsid w:val="00545B9A"/>
    <w:rsid w:val="00556EED"/>
    <w:rsid w:val="00567204"/>
    <w:rsid w:val="00573A08"/>
    <w:rsid w:val="0058298A"/>
    <w:rsid w:val="00592F37"/>
    <w:rsid w:val="005A2A19"/>
    <w:rsid w:val="005A535A"/>
    <w:rsid w:val="005A7FF1"/>
    <w:rsid w:val="005B5A6A"/>
    <w:rsid w:val="005C2227"/>
    <w:rsid w:val="005D4BF6"/>
    <w:rsid w:val="005F45A9"/>
    <w:rsid w:val="005F5DB1"/>
    <w:rsid w:val="005F6713"/>
    <w:rsid w:val="00607DCE"/>
    <w:rsid w:val="0062054C"/>
    <w:rsid w:val="00640CE1"/>
    <w:rsid w:val="00641BD2"/>
    <w:rsid w:val="00645B14"/>
    <w:rsid w:val="0064768E"/>
    <w:rsid w:val="00654717"/>
    <w:rsid w:val="00661259"/>
    <w:rsid w:val="0069125A"/>
    <w:rsid w:val="00695604"/>
    <w:rsid w:val="006B3B5F"/>
    <w:rsid w:val="006D40E3"/>
    <w:rsid w:val="006D5742"/>
    <w:rsid w:val="006D75EA"/>
    <w:rsid w:val="007148FC"/>
    <w:rsid w:val="0072044D"/>
    <w:rsid w:val="0072437C"/>
    <w:rsid w:val="00734915"/>
    <w:rsid w:val="00736635"/>
    <w:rsid w:val="007534BA"/>
    <w:rsid w:val="00763D4B"/>
    <w:rsid w:val="007703F3"/>
    <w:rsid w:val="00773461"/>
    <w:rsid w:val="00774D0F"/>
    <w:rsid w:val="007829D1"/>
    <w:rsid w:val="007B0276"/>
    <w:rsid w:val="007C0DDD"/>
    <w:rsid w:val="007C1E12"/>
    <w:rsid w:val="007D6F63"/>
    <w:rsid w:val="007E336D"/>
    <w:rsid w:val="007E36FC"/>
    <w:rsid w:val="00870F5C"/>
    <w:rsid w:val="00876E0D"/>
    <w:rsid w:val="0088769A"/>
    <w:rsid w:val="00890945"/>
    <w:rsid w:val="008A75F5"/>
    <w:rsid w:val="008B115F"/>
    <w:rsid w:val="008C65AA"/>
    <w:rsid w:val="008D2BD2"/>
    <w:rsid w:val="008E0327"/>
    <w:rsid w:val="008E2BE7"/>
    <w:rsid w:val="009052B8"/>
    <w:rsid w:val="0090657D"/>
    <w:rsid w:val="0090760E"/>
    <w:rsid w:val="00921F1F"/>
    <w:rsid w:val="00926528"/>
    <w:rsid w:val="00940C44"/>
    <w:rsid w:val="00941762"/>
    <w:rsid w:val="00943979"/>
    <w:rsid w:val="0094501B"/>
    <w:rsid w:val="009622D2"/>
    <w:rsid w:val="009660AF"/>
    <w:rsid w:val="009714F6"/>
    <w:rsid w:val="00971AA0"/>
    <w:rsid w:val="009778AB"/>
    <w:rsid w:val="00982D3D"/>
    <w:rsid w:val="00984CCA"/>
    <w:rsid w:val="009A4384"/>
    <w:rsid w:val="009B1172"/>
    <w:rsid w:val="009D4267"/>
    <w:rsid w:val="009F3081"/>
    <w:rsid w:val="009F5458"/>
    <w:rsid w:val="00A10DC7"/>
    <w:rsid w:val="00A43890"/>
    <w:rsid w:val="00A46A97"/>
    <w:rsid w:val="00A47EC1"/>
    <w:rsid w:val="00A5403A"/>
    <w:rsid w:val="00A60D8B"/>
    <w:rsid w:val="00A64A29"/>
    <w:rsid w:val="00A80284"/>
    <w:rsid w:val="00A86CB1"/>
    <w:rsid w:val="00A86F64"/>
    <w:rsid w:val="00A92700"/>
    <w:rsid w:val="00AA6F4B"/>
    <w:rsid w:val="00AC3DFF"/>
    <w:rsid w:val="00AD0C53"/>
    <w:rsid w:val="00AE24EB"/>
    <w:rsid w:val="00B12164"/>
    <w:rsid w:val="00B12B8C"/>
    <w:rsid w:val="00B137F7"/>
    <w:rsid w:val="00B22AC2"/>
    <w:rsid w:val="00B27D19"/>
    <w:rsid w:val="00B30184"/>
    <w:rsid w:val="00B376D7"/>
    <w:rsid w:val="00B4641D"/>
    <w:rsid w:val="00B46F73"/>
    <w:rsid w:val="00B73E27"/>
    <w:rsid w:val="00B77625"/>
    <w:rsid w:val="00B855F0"/>
    <w:rsid w:val="00B94434"/>
    <w:rsid w:val="00BA051F"/>
    <w:rsid w:val="00BA68F9"/>
    <w:rsid w:val="00BA7260"/>
    <w:rsid w:val="00BB1B1D"/>
    <w:rsid w:val="00BC3D17"/>
    <w:rsid w:val="00BD2290"/>
    <w:rsid w:val="00BF69E1"/>
    <w:rsid w:val="00BF767A"/>
    <w:rsid w:val="00C04F77"/>
    <w:rsid w:val="00C1501D"/>
    <w:rsid w:val="00C1658A"/>
    <w:rsid w:val="00C26F1A"/>
    <w:rsid w:val="00C32B03"/>
    <w:rsid w:val="00C408B6"/>
    <w:rsid w:val="00C62046"/>
    <w:rsid w:val="00C74491"/>
    <w:rsid w:val="00C75920"/>
    <w:rsid w:val="00C75DB0"/>
    <w:rsid w:val="00C768F2"/>
    <w:rsid w:val="00C83905"/>
    <w:rsid w:val="00C87961"/>
    <w:rsid w:val="00C87EDB"/>
    <w:rsid w:val="00C97C0B"/>
    <w:rsid w:val="00CC193C"/>
    <w:rsid w:val="00CC795F"/>
    <w:rsid w:val="00CF60F7"/>
    <w:rsid w:val="00CF7C41"/>
    <w:rsid w:val="00D06BE2"/>
    <w:rsid w:val="00D24237"/>
    <w:rsid w:val="00D27BC3"/>
    <w:rsid w:val="00D341B7"/>
    <w:rsid w:val="00D4248E"/>
    <w:rsid w:val="00D5017A"/>
    <w:rsid w:val="00D5057E"/>
    <w:rsid w:val="00D54FD5"/>
    <w:rsid w:val="00D63BD5"/>
    <w:rsid w:val="00D74B5A"/>
    <w:rsid w:val="00D93114"/>
    <w:rsid w:val="00DA2BD3"/>
    <w:rsid w:val="00DA2F25"/>
    <w:rsid w:val="00DA48E1"/>
    <w:rsid w:val="00DA793F"/>
    <w:rsid w:val="00DB442D"/>
    <w:rsid w:val="00DB5A78"/>
    <w:rsid w:val="00DB7AC6"/>
    <w:rsid w:val="00DC3A97"/>
    <w:rsid w:val="00DD497C"/>
    <w:rsid w:val="00DE3ACA"/>
    <w:rsid w:val="00DF0E9E"/>
    <w:rsid w:val="00DF5353"/>
    <w:rsid w:val="00E00BAE"/>
    <w:rsid w:val="00E244DC"/>
    <w:rsid w:val="00E27552"/>
    <w:rsid w:val="00E33442"/>
    <w:rsid w:val="00E346E8"/>
    <w:rsid w:val="00E45860"/>
    <w:rsid w:val="00E53C17"/>
    <w:rsid w:val="00E560E6"/>
    <w:rsid w:val="00E603A3"/>
    <w:rsid w:val="00E61259"/>
    <w:rsid w:val="00E7130F"/>
    <w:rsid w:val="00E83EF4"/>
    <w:rsid w:val="00E93F58"/>
    <w:rsid w:val="00EA26CA"/>
    <w:rsid w:val="00EA37C3"/>
    <w:rsid w:val="00EA7DDB"/>
    <w:rsid w:val="00EC2E7D"/>
    <w:rsid w:val="00EC348C"/>
    <w:rsid w:val="00EC7214"/>
    <w:rsid w:val="00ED4E6B"/>
    <w:rsid w:val="00EE43B5"/>
    <w:rsid w:val="00F05A32"/>
    <w:rsid w:val="00F25A96"/>
    <w:rsid w:val="00F31483"/>
    <w:rsid w:val="00F33D0C"/>
    <w:rsid w:val="00F37096"/>
    <w:rsid w:val="00F401EA"/>
    <w:rsid w:val="00F5055E"/>
    <w:rsid w:val="00F546DB"/>
    <w:rsid w:val="00F66721"/>
    <w:rsid w:val="00F83588"/>
    <w:rsid w:val="00F91C38"/>
    <w:rsid w:val="00FA0112"/>
    <w:rsid w:val="00FC258E"/>
    <w:rsid w:val="00FE0BFF"/>
    <w:rsid w:val="00FF22EC"/>
    <w:rsid w:val="00FF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75F8E"/>
  <w14:defaultImageDpi w14:val="32767"/>
  <w15:chartTrackingRefBased/>
  <w15:docId w15:val="{E7522B6B-D9F6-9F41-B0D7-F88B78B14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0096"/>
    <w:pPr>
      <w:spacing w:line="276" w:lineRule="auto"/>
      <w:ind w:left="720"/>
      <w:contextualSpacing/>
      <w:jc w:val="both"/>
    </w:pPr>
    <w:rPr>
      <w:rFonts w:ascii="Calibri" w:eastAsia="Times New Roman" w:hAnsi="Calibri" w:cs="Times New Roman"/>
      <w:sz w:val="22"/>
      <w:szCs w:val="22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1053FD-058F-7243-85FE-5212C3757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632</Words>
  <Characters>3461</Characters>
  <Application>Microsoft Office Word</Application>
  <DocSecurity>0</DocSecurity>
  <Lines>82</Lines>
  <Paragraphs>32</Paragraphs>
  <ScaleCrop>false</ScaleCrop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ia Tan</dc:creator>
  <cp:keywords/>
  <dc:description/>
  <cp:lastModifiedBy>Eunicia Tan</cp:lastModifiedBy>
  <cp:revision>73</cp:revision>
  <dcterms:created xsi:type="dcterms:W3CDTF">2021-04-10T09:36:00Z</dcterms:created>
  <dcterms:modified xsi:type="dcterms:W3CDTF">2021-04-10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bmc-pediatrics</vt:lpwstr>
  </property>
  <property fmtid="{D5CDD505-2E9C-101B-9397-08002B2CF9AE}" pid="5" name="Mendeley Recent Style Name 1_1">
    <vt:lpwstr>BMC Pediatric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he-journal-of-pediatrics</vt:lpwstr>
  </property>
  <property fmtid="{D5CDD505-2E9C-101B-9397-08002B2CF9AE}" pid="17" name="Mendeley Recent Style Name 7_1">
    <vt:lpwstr>The Journal of Pediatric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81646461/vancouver</vt:lpwstr>
  </property>
  <property fmtid="{D5CDD505-2E9C-101B-9397-08002B2CF9AE}" pid="21" name="Mendeley Recent Style Name 9_1">
    <vt:lpwstr>Vancouver - Eunicia  Tan</vt:lpwstr>
  </property>
</Properties>
</file>